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03AAA" w14:textId="18CB5C6A" w:rsidR="001C10A9" w:rsidRPr="001A0951" w:rsidRDefault="00475A71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A0951">
        <w:rPr>
          <w:rFonts w:ascii="Times New Roman" w:hAnsi="Times New Roman" w:cs="Times New Roman"/>
          <w:sz w:val="24"/>
          <w:szCs w:val="24"/>
        </w:rPr>
        <w:t xml:space="preserve"> Table</w:t>
      </w:r>
      <w:r w:rsidRPr="001A0951">
        <w:rPr>
          <w:rFonts w:ascii="Times New Roman" w:hAnsi="Times New Roman" w:cs="Times New Roman"/>
          <w:sz w:val="24"/>
          <w:szCs w:val="24"/>
        </w:rPr>
        <w:t xml:space="preserve">. </w:t>
      </w:r>
      <w:r w:rsidR="008312CD" w:rsidRPr="001A0951">
        <w:rPr>
          <w:rFonts w:ascii="Times New Roman" w:hAnsi="Times New Roman" w:cs="Times New Roman"/>
          <w:sz w:val="24"/>
          <w:szCs w:val="24"/>
        </w:rPr>
        <w:t>Distribution of h</w:t>
      </w:r>
      <w:r w:rsidR="00FA389A" w:rsidRPr="001A0951">
        <w:rPr>
          <w:rFonts w:ascii="Times New Roman" w:hAnsi="Times New Roman" w:cs="Times New Roman"/>
          <w:sz w:val="24"/>
          <w:szCs w:val="24"/>
        </w:rPr>
        <w:t>ighest e</w:t>
      </w:r>
      <w:r w:rsidRPr="001A0951">
        <w:rPr>
          <w:rFonts w:ascii="Times New Roman" w:hAnsi="Times New Roman" w:cs="Times New Roman"/>
          <w:sz w:val="24"/>
          <w:szCs w:val="24"/>
        </w:rPr>
        <w:t xml:space="preserve">ducational </w:t>
      </w:r>
      <w:r w:rsidR="00FA389A" w:rsidRPr="001A0951">
        <w:rPr>
          <w:rFonts w:ascii="Times New Roman" w:hAnsi="Times New Roman" w:cs="Times New Roman"/>
          <w:sz w:val="24"/>
          <w:szCs w:val="24"/>
        </w:rPr>
        <w:t xml:space="preserve">attainment </w:t>
      </w:r>
      <w:r w:rsidRPr="001A0951">
        <w:rPr>
          <w:rFonts w:ascii="Times New Roman" w:hAnsi="Times New Roman" w:cs="Times New Roman"/>
          <w:sz w:val="24"/>
          <w:szCs w:val="24"/>
        </w:rPr>
        <w:t xml:space="preserve">by </w:t>
      </w:r>
      <w:r w:rsidR="002D4FE9" w:rsidRPr="001A0951">
        <w:rPr>
          <w:rFonts w:ascii="Times New Roman" w:hAnsi="Times New Roman" w:cs="Times New Roman"/>
          <w:sz w:val="24"/>
          <w:szCs w:val="24"/>
        </w:rPr>
        <w:t xml:space="preserve">predefined </w:t>
      </w:r>
      <w:r w:rsidRPr="001A0951">
        <w:rPr>
          <w:rFonts w:ascii="Times New Roman" w:hAnsi="Times New Roman" w:cs="Times New Roman"/>
          <w:sz w:val="24"/>
          <w:szCs w:val="24"/>
        </w:rPr>
        <w:t>birth cohort</w:t>
      </w:r>
      <w:r w:rsidR="002D4FE9" w:rsidRPr="001A0951">
        <w:rPr>
          <w:rFonts w:ascii="Times New Roman" w:hAnsi="Times New Roman" w:cs="Times New Roman"/>
          <w:sz w:val="24"/>
          <w:szCs w:val="24"/>
        </w:rPr>
        <w:t xml:space="preserve"> from the data of </w:t>
      </w:r>
      <w:r w:rsidR="004706A1" w:rsidRPr="001A0951">
        <w:rPr>
          <w:rFonts w:ascii="Times New Roman" w:hAnsi="Times New Roman" w:cs="Times New Roman"/>
          <w:sz w:val="24"/>
          <w:szCs w:val="24"/>
        </w:rPr>
        <w:t>Korean Genome and Epidemiology study (KoGES) and Healthy Twin Study (HTS)</w:t>
      </w:r>
      <w:r w:rsidR="002D4FE9" w:rsidRPr="001A0951">
        <w:rPr>
          <w:rFonts w:ascii="Times New Roman" w:hAnsi="Times New Roman" w:cs="Times New Roman"/>
          <w:sz w:val="24"/>
          <w:szCs w:val="24"/>
        </w:rPr>
        <w:t xml:space="preserve"> </w:t>
      </w:r>
      <w:r w:rsidR="004F4AB2" w:rsidRPr="001A0951">
        <w:rPr>
          <w:rFonts w:ascii="Times New Roman" w:hAnsi="Times New Roman" w:cs="Times New Roman"/>
          <w:sz w:val="24"/>
          <w:szCs w:val="24"/>
        </w:rPr>
        <w:t>(N=</w:t>
      </w:r>
      <w:r w:rsidR="007D68C1" w:rsidRPr="001A0951">
        <w:rPr>
          <w:rFonts w:ascii="Times New Roman" w:hAnsi="Times New Roman" w:cs="Times New Roman"/>
          <w:sz w:val="24"/>
          <w:szCs w:val="24"/>
        </w:rPr>
        <w:t>1</w:t>
      </w:r>
      <w:r w:rsidR="009B7678" w:rsidRPr="001A0951">
        <w:rPr>
          <w:rFonts w:ascii="Times New Roman" w:hAnsi="Times New Roman" w:cs="Times New Roman"/>
          <w:sz w:val="24"/>
          <w:szCs w:val="24"/>
        </w:rPr>
        <w:t>0,000</w:t>
      </w:r>
      <w:r w:rsidR="007D68C1" w:rsidRPr="001A095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11"/>
        <w:tblW w:w="13770" w:type="dxa"/>
        <w:tblLook w:val="06A0" w:firstRow="1" w:lastRow="0" w:firstColumn="1" w:lastColumn="0" w:noHBand="1" w:noVBand="1"/>
      </w:tblPr>
      <w:tblGrid>
        <w:gridCol w:w="3828"/>
        <w:gridCol w:w="2591"/>
        <w:gridCol w:w="2450"/>
        <w:gridCol w:w="2450"/>
        <w:gridCol w:w="2451"/>
      </w:tblGrid>
      <w:tr w:rsidR="00970019" w14:paraId="19C63E9D" w14:textId="77777777" w:rsidTr="00970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D73D301" w14:textId="77777777" w:rsidR="002D4FE9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of birth</w:t>
            </w:r>
          </w:p>
          <w:p w14:paraId="69A1F458" w14:textId="3BF3BA9D" w:rsidR="002D4FE9" w:rsidRPr="001A0951" w:rsidRDefault="002D4FE9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  <w:vMerge w:val="restart"/>
            <w:tcBorders>
              <w:top w:val="single" w:sz="4" w:space="0" w:color="auto"/>
            </w:tcBorders>
            <w:vAlign w:val="center"/>
          </w:tcPr>
          <w:p w14:paraId="0527D2C0" w14:textId="233D5C6A" w:rsidR="002D4FE9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27</w:t>
            </w:r>
            <w:r w:rsidR="001E67F0"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45 (N=3,283)</w:t>
            </w:r>
          </w:p>
        </w:tc>
        <w:tc>
          <w:tcPr>
            <w:tcW w:w="2450" w:type="dxa"/>
            <w:vMerge w:val="restart"/>
            <w:tcBorders>
              <w:top w:val="single" w:sz="4" w:space="0" w:color="auto"/>
            </w:tcBorders>
            <w:vAlign w:val="center"/>
          </w:tcPr>
          <w:p w14:paraId="63CCD01D" w14:textId="4F0B2F5F" w:rsidR="002D4FE9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46</w:t>
            </w:r>
            <w:r w:rsidR="001E67F0"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69 (N=6,115)</w:t>
            </w:r>
          </w:p>
        </w:tc>
        <w:tc>
          <w:tcPr>
            <w:tcW w:w="2450" w:type="dxa"/>
            <w:vMerge w:val="restart"/>
            <w:tcBorders>
              <w:top w:val="single" w:sz="4" w:space="0" w:color="auto"/>
            </w:tcBorders>
            <w:vAlign w:val="center"/>
          </w:tcPr>
          <w:p w14:paraId="4358C380" w14:textId="09F64EC0" w:rsidR="002D4FE9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70</w:t>
            </w:r>
            <w:r w:rsidR="001E67F0"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78 (N=427)</w:t>
            </w:r>
          </w:p>
        </w:tc>
        <w:tc>
          <w:tcPr>
            <w:tcW w:w="2451" w:type="dxa"/>
            <w:vMerge w:val="restart"/>
            <w:tcBorders>
              <w:top w:val="single" w:sz="4" w:space="0" w:color="auto"/>
            </w:tcBorders>
            <w:vAlign w:val="center"/>
          </w:tcPr>
          <w:p w14:paraId="3F50CC9B" w14:textId="7BA2E66C" w:rsidR="002D4FE9" w:rsidRPr="001A0951" w:rsidRDefault="00475A71" w:rsidP="00845F50">
            <w:pPr>
              <w:widowControl/>
              <w:tabs>
                <w:tab w:val="right" w:pos="2065"/>
              </w:tabs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79</w:t>
            </w:r>
            <w:r w:rsidR="001E67F0"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03 (N=175)</w:t>
            </w:r>
          </w:p>
        </w:tc>
      </w:tr>
      <w:tr w:rsidR="00970019" w14:paraId="15A84DDD" w14:textId="77777777" w:rsidTr="00970019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3B3838" w:themeColor="background2" w:themeShade="40"/>
            </w:tcBorders>
            <w:vAlign w:val="center"/>
          </w:tcPr>
          <w:p w14:paraId="14B4AA4F" w14:textId="7D3FA798" w:rsidR="002D4FE9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est education attainment</w:t>
            </w:r>
          </w:p>
        </w:tc>
        <w:tc>
          <w:tcPr>
            <w:tcW w:w="2591" w:type="dxa"/>
            <w:vMerge/>
            <w:tcBorders>
              <w:bottom w:val="single" w:sz="4" w:space="0" w:color="3B3838" w:themeColor="background2" w:themeShade="40"/>
            </w:tcBorders>
            <w:vAlign w:val="center"/>
          </w:tcPr>
          <w:p w14:paraId="71F65397" w14:textId="77777777" w:rsidR="002D4FE9" w:rsidRPr="001A0951" w:rsidRDefault="002D4FE9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vMerge/>
            <w:tcBorders>
              <w:bottom w:val="single" w:sz="4" w:space="0" w:color="3B3838" w:themeColor="background2" w:themeShade="40"/>
            </w:tcBorders>
            <w:vAlign w:val="center"/>
          </w:tcPr>
          <w:p w14:paraId="11F1BF38" w14:textId="77777777" w:rsidR="002D4FE9" w:rsidRPr="001A0951" w:rsidRDefault="002D4FE9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vMerge/>
            <w:tcBorders>
              <w:bottom w:val="single" w:sz="4" w:space="0" w:color="3B3838" w:themeColor="background2" w:themeShade="40"/>
            </w:tcBorders>
            <w:vAlign w:val="center"/>
          </w:tcPr>
          <w:p w14:paraId="02418876" w14:textId="77777777" w:rsidR="002D4FE9" w:rsidRPr="001A0951" w:rsidRDefault="002D4FE9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  <w:vMerge/>
            <w:tcBorders>
              <w:bottom w:val="single" w:sz="4" w:space="0" w:color="3B3838" w:themeColor="background2" w:themeShade="40"/>
            </w:tcBorders>
            <w:vAlign w:val="center"/>
          </w:tcPr>
          <w:p w14:paraId="271CC46D" w14:textId="77777777" w:rsidR="002D4FE9" w:rsidRPr="001A0951" w:rsidRDefault="002D4FE9" w:rsidP="00845F50">
            <w:pPr>
              <w:widowControl/>
              <w:tabs>
                <w:tab w:val="right" w:pos="2065"/>
              </w:tabs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19" w14:paraId="4DAF79C4" w14:textId="77777777" w:rsidTr="00970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3B3838" w:themeColor="background2" w:themeShade="40"/>
            </w:tcBorders>
            <w:vAlign w:val="center"/>
          </w:tcPr>
          <w:p w14:paraId="655CBA84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Under elementary school </w:t>
            </w:r>
          </w:p>
        </w:tc>
        <w:tc>
          <w:tcPr>
            <w:tcW w:w="2591" w:type="dxa"/>
            <w:tcBorders>
              <w:top w:val="single" w:sz="4" w:space="0" w:color="3B3838" w:themeColor="background2" w:themeShade="40"/>
            </w:tcBorders>
            <w:vAlign w:val="center"/>
          </w:tcPr>
          <w:p w14:paraId="316C3D9C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2037 (62.05%)</w:t>
            </w:r>
          </w:p>
        </w:tc>
        <w:tc>
          <w:tcPr>
            <w:tcW w:w="2450" w:type="dxa"/>
            <w:tcBorders>
              <w:top w:val="single" w:sz="4" w:space="0" w:color="3B3838" w:themeColor="background2" w:themeShade="40"/>
            </w:tcBorders>
            <w:vAlign w:val="center"/>
          </w:tcPr>
          <w:p w14:paraId="2084537A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799 (13.07%)</w:t>
            </w:r>
          </w:p>
        </w:tc>
        <w:tc>
          <w:tcPr>
            <w:tcW w:w="2450" w:type="dxa"/>
            <w:tcBorders>
              <w:top w:val="single" w:sz="4" w:space="0" w:color="3B3838" w:themeColor="background2" w:themeShade="40"/>
            </w:tcBorders>
            <w:vAlign w:val="center"/>
          </w:tcPr>
          <w:p w14:paraId="0F8345F1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1" w:type="dxa"/>
            <w:tcBorders>
              <w:top w:val="single" w:sz="4" w:space="0" w:color="3B3838" w:themeColor="background2" w:themeShade="40"/>
            </w:tcBorders>
            <w:vAlign w:val="center"/>
          </w:tcPr>
          <w:p w14:paraId="3A1EE121" w14:textId="77777777" w:rsidR="009B7678" w:rsidRPr="001A0951" w:rsidRDefault="00475A71" w:rsidP="00845F50">
            <w:pPr>
              <w:widowControl/>
              <w:tabs>
                <w:tab w:val="right" w:pos="2065"/>
              </w:tabs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70019" w14:paraId="43FCC5E7" w14:textId="77777777" w:rsidTr="00970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FDF38AE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lementary </w:t>
            </w:r>
          </w:p>
        </w:tc>
        <w:tc>
          <w:tcPr>
            <w:tcW w:w="2591" w:type="dxa"/>
            <w:vAlign w:val="center"/>
          </w:tcPr>
          <w:p w14:paraId="118E5B4F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808 (24.61%)</w:t>
            </w:r>
          </w:p>
        </w:tc>
        <w:tc>
          <w:tcPr>
            <w:tcW w:w="2450" w:type="dxa"/>
            <w:vAlign w:val="center"/>
          </w:tcPr>
          <w:p w14:paraId="1D518EFD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1616 (26.43%)</w:t>
            </w:r>
          </w:p>
        </w:tc>
        <w:tc>
          <w:tcPr>
            <w:tcW w:w="2450" w:type="dxa"/>
            <w:vAlign w:val="center"/>
          </w:tcPr>
          <w:p w14:paraId="5CE7369B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1" w:type="dxa"/>
            <w:vAlign w:val="center"/>
          </w:tcPr>
          <w:p w14:paraId="2D26C914" w14:textId="77777777" w:rsidR="009B7678" w:rsidRPr="001A0951" w:rsidRDefault="00475A71" w:rsidP="00845F50">
            <w:pPr>
              <w:widowControl/>
              <w:tabs>
                <w:tab w:val="right" w:pos="2065"/>
              </w:tabs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70019" w14:paraId="628B0334" w14:textId="77777777" w:rsidTr="00970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3410D40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iddle school </w:t>
            </w:r>
          </w:p>
        </w:tc>
        <w:tc>
          <w:tcPr>
            <w:tcW w:w="2591" w:type="dxa"/>
            <w:vAlign w:val="center"/>
          </w:tcPr>
          <w:p w14:paraId="01A64465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231 (7.07%)</w:t>
            </w:r>
          </w:p>
        </w:tc>
        <w:tc>
          <w:tcPr>
            <w:tcW w:w="2450" w:type="dxa"/>
            <w:vAlign w:val="center"/>
          </w:tcPr>
          <w:p w14:paraId="629A78A2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1536 (25.12%)</w:t>
            </w:r>
          </w:p>
        </w:tc>
        <w:tc>
          <w:tcPr>
            <w:tcW w:w="2450" w:type="dxa"/>
            <w:vAlign w:val="center"/>
          </w:tcPr>
          <w:p w14:paraId="5B12C38E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203 (47.54%)</w:t>
            </w:r>
          </w:p>
        </w:tc>
        <w:tc>
          <w:tcPr>
            <w:tcW w:w="2451" w:type="dxa"/>
            <w:vAlign w:val="center"/>
          </w:tcPr>
          <w:p w14:paraId="79E508AE" w14:textId="77777777" w:rsidR="009B7678" w:rsidRPr="001A0951" w:rsidRDefault="00475A71" w:rsidP="00845F50">
            <w:pPr>
              <w:widowControl/>
              <w:tabs>
                <w:tab w:val="right" w:pos="2065"/>
              </w:tabs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(1.71%)</w:t>
            </w:r>
          </w:p>
        </w:tc>
      </w:tr>
      <w:tr w:rsidR="00970019" w14:paraId="16920892" w14:textId="77777777" w:rsidTr="00970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A06D5CF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igh school </w:t>
            </w:r>
          </w:p>
        </w:tc>
        <w:tc>
          <w:tcPr>
            <w:tcW w:w="2591" w:type="dxa"/>
            <w:vAlign w:val="center"/>
          </w:tcPr>
          <w:p w14:paraId="4345199A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143 (4.36%)</w:t>
            </w:r>
          </w:p>
        </w:tc>
        <w:tc>
          <w:tcPr>
            <w:tcW w:w="2450" w:type="dxa"/>
            <w:vAlign w:val="center"/>
          </w:tcPr>
          <w:p w14:paraId="4CF3F3A6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1651 (27.00%)</w:t>
            </w:r>
          </w:p>
        </w:tc>
        <w:tc>
          <w:tcPr>
            <w:tcW w:w="2450" w:type="dxa"/>
            <w:vAlign w:val="center"/>
          </w:tcPr>
          <w:p w14:paraId="45D704D1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150 (35.13%)</w:t>
            </w:r>
          </w:p>
        </w:tc>
        <w:tc>
          <w:tcPr>
            <w:tcW w:w="2451" w:type="dxa"/>
            <w:vAlign w:val="center"/>
          </w:tcPr>
          <w:p w14:paraId="64E093C6" w14:textId="77777777" w:rsidR="009B7678" w:rsidRPr="001A0951" w:rsidRDefault="00475A71" w:rsidP="00845F50">
            <w:pPr>
              <w:widowControl/>
              <w:tabs>
                <w:tab w:val="right" w:pos="2065"/>
              </w:tabs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75 (42.86%)</w:t>
            </w:r>
          </w:p>
        </w:tc>
      </w:tr>
      <w:tr w:rsidR="00970019" w14:paraId="4DE47087" w14:textId="77777777" w:rsidTr="00970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B5F8341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iversity/college or higher</w:t>
            </w:r>
          </w:p>
        </w:tc>
        <w:tc>
          <w:tcPr>
            <w:tcW w:w="2591" w:type="dxa"/>
            <w:vAlign w:val="center"/>
          </w:tcPr>
          <w:p w14:paraId="1A3B59FD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40 (1.22%)</w:t>
            </w:r>
          </w:p>
        </w:tc>
        <w:tc>
          <w:tcPr>
            <w:tcW w:w="2450" w:type="dxa"/>
            <w:vAlign w:val="center"/>
          </w:tcPr>
          <w:p w14:paraId="71F7FEAC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473 (7.74%)</w:t>
            </w:r>
          </w:p>
        </w:tc>
        <w:tc>
          <w:tcPr>
            <w:tcW w:w="2450" w:type="dxa"/>
            <w:vAlign w:val="center"/>
          </w:tcPr>
          <w:p w14:paraId="51F1FC6D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221 (51.76%)</w:t>
            </w:r>
          </w:p>
        </w:tc>
        <w:tc>
          <w:tcPr>
            <w:tcW w:w="2451" w:type="dxa"/>
            <w:vAlign w:val="center"/>
          </w:tcPr>
          <w:p w14:paraId="4B6DC9D3" w14:textId="77777777" w:rsidR="009B7678" w:rsidRPr="001A0951" w:rsidRDefault="00475A71" w:rsidP="00845F50">
            <w:pPr>
              <w:widowControl/>
              <w:tabs>
                <w:tab w:val="right" w:pos="2065"/>
              </w:tabs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97 (55.43%)</w:t>
            </w:r>
          </w:p>
        </w:tc>
      </w:tr>
      <w:tr w:rsidR="00970019" w14:paraId="5A8F8E92" w14:textId="77777777" w:rsidTr="00970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FBDD2D1" w14:textId="46709469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ssing</w:t>
            </w:r>
            <w:r w:rsidR="001E67F0"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91" w:type="dxa"/>
            <w:vAlign w:val="center"/>
          </w:tcPr>
          <w:p w14:paraId="404D8BB8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24 (0.73%)</w:t>
            </w:r>
          </w:p>
        </w:tc>
        <w:tc>
          <w:tcPr>
            <w:tcW w:w="2450" w:type="dxa"/>
            <w:vAlign w:val="center"/>
          </w:tcPr>
          <w:p w14:paraId="79F5EBFB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40 (0.65%)</w:t>
            </w:r>
          </w:p>
        </w:tc>
        <w:tc>
          <w:tcPr>
            <w:tcW w:w="2450" w:type="dxa"/>
            <w:vAlign w:val="center"/>
          </w:tcPr>
          <w:p w14:paraId="6A6AE9BA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1" w:type="dxa"/>
            <w:vAlign w:val="center"/>
          </w:tcPr>
          <w:p w14:paraId="229573FE" w14:textId="77777777" w:rsidR="009B7678" w:rsidRPr="001A0951" w:rsidRDefault="00475A71" w:rsidP="00845F50">
            <w:pPr>
              <w:widowControl/>
              <w:tabs>
                <w:tab w:val="right" w:pos="2065"/>
              </w:tabs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70019" w14:paraId="05DCE920" w14:textId="77777777" w:rsidTr="00970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vAlign w:val="center"/>
          </w:tcPr>
          <w:p w14:paraId="27A7423C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Relatively more educated within cohort**</w:t>
            </w:r>
          </w:p>
        </w:tc>
        <w:tc>
          <w:tcPr>
            <w:tcW w:w="2591" w:type="dxa"/>
            <w:tcBorders>
              <w:bottom w:val="single" w:sz="4" w:space="0" w:color="auto"/>
            </w:tcBorders>
            <w:vAlign w:val="center"/>
          </w:tcPr>
          <w:p w14:paraId="56A4CEDD" w14:textId="697E662F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1245 (37.95%)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vAlign w:val="center"/>
          </w:tcPr>
          <w:p w14:paraId="0BA0D0AD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 xml:space="preserve">2164 </w:t>
            </w: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(35.39%)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vAlign w:val="center"/>
          </w:tcPr>
          <w:p w14:paraId="33722EE7" w14:textId="77777777" w:rsidR="009B7678" w:rsidRPr="001A0951" w:rsidRDefault="00475A71" w:rsidP="00845F5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221 (51.76%)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vAlign w:val="center"/>
          </w:tcPr>
          <w:p w14:paraId="3E7E1448" w14:textId="77777777" w:rsidR="009B7678" w:rsidRPr="001A0951" w:rsidRDefault="00475A71" w:rsidP="00845F50">
            <w:pPr>
              <w:widowControl/>
              <w:tabs>
                <w:tab w:val="right" w:pos="2065"/>
              </w:tabs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951">
              <w:rPr>
                <w:rFonts w:ascii="Times New Roman" w:hAnsi="Times New Roman" w:cs="Times New Roman"/>
                <w:sz w:val="24"/>
                <w:szCs w:val="24"/>
              </w:rPr>
              <w:t>97 (55.43%)</w:t>
            </w:r>
          </w:p>
        </w:tc>
      </w:tr>
    </w:tbl>
    <w:p w14:paraId="05D1784A" w14:textId="18F33CCF" w:rsidR="0080054C" w:rsidRPr="001A0951" w:rsidRDefault="00475A71" w:rsidP="00845F50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*Missing value imputed to the most frequent group in the birth cohort in </w:t>
      </w:r>
      <w:r w:rsidR="002D4FE9"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e</w:t>
      </w:r>
      <w:r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ducational level.</w:t>
      </w:r>
    </w:p>
    <w:p w14:paraId="69C42482" w14:textId="25FC5E29" w:rsidR="001C10A9" w:rsidRPr="001A0951" w:rsidRDefault="00475A71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**</w:t>
      </w:r>
      <w:r w:rsidR="00D637EE"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We set </w:t>
      </w:r>
      <w:r w:rsidR="001E67F0"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generation-adjusted</w:t>
      </w:r>
      <w:r w:rsidR="00D637EE"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criteria to determine relative level of education</w:t>
      </w:r>
      <w:r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</w:t>
      </w:r>
      <w:r w:rsidR="00D637EE"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within the cohort which comprise high 35-55 percentile: </w:t>
      </w:r>
      <w:r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1929</w:t>
      </w:r>
      <w:r w:rsidR="001E67F0"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-</w:t>
      </w:r>
      <w:r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1945 – Over elementary school graduate, 1946</w:t>
      </w:r>
      <w:r w:rsidR="001E67F0"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-</w:t>
      </w:r>
      <w:r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1969- Over high school graduate, 1970</w:t>
      </w:r>
      <w:r w:rsidR="001E67F0"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-</w:t>
      </w:r>
      <w:r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1994- Over university </w:t>
      </w:r>
      <w:r w:rsidR="00BA0CCC"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graduate</w:t>
      </w:r>
    </w:p>
    <w:sectPr w:rsidR="001C10A9" w:rsidRPr="001A0951" w:rsidSect="00AE6720">
      <w:pgSz w:w="16838" w:h="11906" w:orient="landscape"/>
      <w:pgMar w:top="1440" w:right="1701" w:bottom="1440" w:left="1440" w:header="851" w:footer="992" w:gutter="0"/>
      <w:pgNumType w:start="4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00000287" w:usb1="09060000" w:usb2="0000001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357FF"/>
    <w:multiLevelType w:val="hybridMultilevel"/>
    <w:tmpl w:val="94F4DC4A"/>
    <w:lvl w:ilvl="0" w:tplc="0F5239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3DC0400" w:tentative="1">
      <w:start w:val="1"/>
      <w:numFmt w:val="upperLetter"/>
      <w:lvlText w:val="%2."/>
      <w:lvlJc w:val="left"/>
      <w:pPr>
        <w:ind w:left="1200" w:hanging="400"/>
      </w:pPr>
    </w:lvl>
    <w:lvl w:ilvl="2" w:tplc="EA204AA2" w:tentative="1">
      <w:start w:val="1"/>
      <w:numFmt w:val="lowerRoman"/>
      <w:lvlText w:val="%3."/>
      <w:lvlJc w:val="right"/>
      <w:pPr>
        <w:ind w:left="1600" w:hanging="400"/>
      </w:pPr>
    </w:lvl>
    <w:lvl w:ilvl="3" w:tplc="B4303714" w:tentative="1">
      <w:start w:val="1"/>
      <w:numFmt w:val="decimal"/>
      <w:lvlText w:val="%4."/>
      <w:lvlJc w:val="left"/>
      <w:pPr>
        <w:ind w:left="2000" w:hanging="400"/>
      </w:pPr>
    </w:lvl>
    <w:lvl w:ilvl="4" w:tplc="5D3AF574" w:tentative="1">
      <w:start w:val="1"/>
      <w:numFmt w:val="upperLetter"/>
      <w:lvlText w:val="%5."/>
      <w:lvlJc w:val="left"/>
      <w:pPr>
        <w:ind w:left="2400" w:hanging="400"/>
      </w:pPr>
    </w:lvl>
    <w:lvl w:ilvl="5" w:tplc="F0A0F1A4" w:tentative="1">
      <w:start w:val="1"/>
      <w:numFmt w:val="lowerRoman"/>
      <w:lvlText w:val="%6."/>
      <w:lvlJc w:val="right"/>
      <w:pPr>
        <w:ind w:left="2800" w:hanging="400"/>
      </w:pPr>
    </w:lvl>
    <w:lvl w:ilvl="6" w:tplc="D03871A6" w:tentative="1">
      <w:start w:val="1"/>
      <w:numFmt w:val="decimal"/>
      <w:lvlText w:val="%7."/>
      <w:lvlJc w:val="left"/>
      <w:pPr>
        <w:ind w:left="3200" w:hanging="400"/>
      </w:pPr>
    </w:lvl>
    <w:lvl w:ilvl="7" w:tplc="7FA2DE9C" w:tentative="1">
      <w:start w:val="1"/>
      <w:numFmt w:val="upperLetter"/>
      <w:lvlText w:val="%8."/>
      <w:lvlJc w:val="left"/>
      <w:pPr>
        <w:ind w:left="3600" w:hanging="400"/>
      </w:pPr>
    </w:lvl>
    <w:lvl w:ilvl="8" w:tplc="AC48E58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F37BCF"/>
    <w:multiLevelType w:val="hybridMultilevel"/>
    <w:tmpl w:val="A154BB60"/>
    <w:lvl w:ilvl="0" w:tplc="E75C748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B9E23FE" w:tentative="1">
      <w:start w:val="1"/>
      <w:numFmt w:val="upperLetter"/>
      <w:lvlText w:val="%2."/>
      <w:lvlJc w:val="left"/>
      <w:pPr>
        <w:ind w:left="1200" w:hanging="400"/>
      </w:pPr>
    </w:lvl>
    <w:lvl w:ilvl="2" w:tplc="4CAA8070" w:tentative="1">
      <w:start w:val="1"/>
      <w:numFmt w:val="lowerRoman"/>
      <w:lvlText w:val="%3."/>
      <w:lvlJc w:val="right"/>
      <w:pPr>
        <w:ind w:left="1600" w:hanging="400"/>
      </w:pPr>
    </w:lvl>
    <w:lvl w:ilvl="3" w:tplc="E2CAE53E" w:tentative="1">
      <w:start w:val="1"/>
      <w:numFmt w:val="decimal"/>
      <w:lvlText w:val="%4."/>
      <w:lvlJc w:val="left"/>
      <w:pPr>
        <w:ind w:left="2000" w:hanging="400"/>
      </w:pPr>
    </w:lvl>
    <w:lvl w:ilvl="4" w:tplc="3DE62E94" w:tentative="1">
      <w:start w:val="1"/>
      <w:numFmt w:val="upperLetter"/>
      <w:lvlText w:val="%5."/>
      <w:lvlJc w:val="left"/>
      <w:pPr>
        <w:ind w:left="2400" w:hanging="400"/>
      </w:pPr>
    </w:lvl>
    <w:lvl w:ilvl="5" w:tplc="5E182C92" w:tentative="1">
      <w:start w:val="1"/>
      <w:numFmt w:val="lowerRoman"/>
      <w:lvlText w:val="%6."/>
      <w:lvlJc w:val="right"/>
      <w:pPr>
        <w:ind w:left="2800" w:hanging="400"/>
      </w:pPr>
    </w:lvl>
    <w:lvl w:ilvl="6" w:tplc="559E1DDC" w:tentative="1">
      <w:start w:val="1"/>
      <w:numFmt w:val="decimal"/>
      <w:lvlText w:val="%7."/>
      <w:lvlJc w:val="left"/>
      <w:pPr>
        <w:ind w:left="3200" w:hanging="400"/>
      </w:pPr>
    </w:lvl>
    <w:lvl w:ilvl="7" w:tplc="DC1CBB62" w:tentative="1">
      <w:start w:val="1"/>
      <w:numFmt w:val="upperLetter"/>
      <w:lvlText w:val="%8."/>
      <w:lvlJc w:val="left"/>
      <w:pPr>
        <w:ind w:left="3600" w:hanging="400"/>
      </w:pPr>
    </w:lvl>
    <w:lvl w:ilvl="8" w:tplc="2A8452F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286A13"/>
    <w:multiLevelType w:val="multilevel"/>
    <w:tmpl w:val="7070FA94"/>
    <w:lvl w:ilvl="0"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abstractNum w:abstractNumId="3" w15:restartNumberingAfterBreak="0">
    <w:nsid w:val="115762A2"/>
    <w:multiLevelType w:val="hybridMultilevel"/>
    <w:tmpl w:val="FA6A5B0A"/>
    <w:lvl w:ilvl="0" w:tplc="F738D916">
      <w:start w:val="8884"/>
      <w:numFmt w:val="decimal"/>
      <w:lvlText w:val="%1"/>
      <w:lvlJc w:val="left"/>
      <w:pPr>
        <w:ind w:left="920" w:hanging="520"/>
      </w:pPr>
      <w:rPr>
        <w:rFonts w:hint="default"/>
      </w:rPr>
    </w:lvl>
    <w:lvl w:ilvl="1" w:tplc="9F86879A" w:tentative="1">
      <w:start w:val="1"/>
      <w:numFmt w:val="upperLetter"/>
      <w:lvlText w:val="%2."/>
      <w:lvlJc w:val="left"/>
      <w:pPr>
        <w:ind w:left="1200" w:hanging="400"/>
      </w:pPr>
    </w:lvl>
    <w:lvl w:ilvl="2" w:tplc="88744DD6" w:tentative="1">
      <w:start w:val="1"/>
      <w:numFmt w:val="lowerRoman"/>
      <w:lvlText w:val="%3."/>
      <w:lvlJc w:val="right"/>
      <w:pPr>
        <w:ind w:left="1600" w:hanging="400"/>
      </w:pPr>
    </w:lvl>
    <w:lvl w:ilvl="3" w:tplc="62D62F88" w:tentative="1">
      <w:start w:val="1"/>
      <w:numFmt w:val="decimal"/>
      <w:lvlText w:val="%4."/>
      <w:lvlJc w:val="left"/>
      <w:pPr>
        <w:ind w:left="2000" w:hanging="400"/>
      </w:pPr>
    </w:lvl>
    <w:lvl w:ilvl="4" w:tplc="CBD8A54E" w:tentative="1">
      <w:start w:val="1"/>
      <w:numFmt w:val="upperLetter"/>
      <w:lvlText w:val="%5."/>
      <w:lvlJc w:val="left"/>
      <w:pPr>
        <w:ind w:left="2400" w:hanging="400"/>
      </w:pPr>
    </w:lvl>
    <w:lvl w:ilvl="5" w:tplc="2A125BD0" w:tentative="1">
      <w:start w:val="1"/>
      <w:numFmt w:val="lowerRoman"/>
      <w:lvlText w:val="%6."/>
      <w:lvlJc w:val="right"/>
      <w:pPr>
        <w:ind w:left="2800" w:hanging="400"/>
      </w:pPr>
    </w:lvl>
    <w:lvl w:ilvl="6" w:tplc="994211AA" w:tentative="1">
      <w:start w:val="1"/>
      <w:numFmt w:val="decimal"/>
      <w:lvlText w:val="%7."/>
      <w:lvlJc w:val="left"/>
      <w:pPr>
        <w:ind w:left="3200" w:hanging="400"/>
      </w:pPr>
    </w:lvl>
    <w:lvl w:ilvl="7" w:tplc="1646EA04" w:tentative="1">
      <w:start w:val="1"/>
      <w:numFmt w:val="upperLetter"/>
      <w:lvlText w:val="%8."/>
      <w:lvlJc w:val="left"/>
      <w:pPr>
        <w:ind w:left="3600" w:hanging="400"/>
      </w:pPr>
    </w:lvl>
    <w:lvl w:ilvl="8" w:tplc="3B3CDF7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A40060"/>
    <w:multiLevelType w:val="hybridMultilevel"/>
    <w:tmpl w:val="A154BB60"/>
    <w:lvl w:ilvl="0" w:tplc="EB466BF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60EA801C" w:tentative="1">
      <w:start w:val="1"/>
      <w:numFmt w:val="upperLetter"/>
      <w:lvlText w:val="%2."/>
      <w:lvlJc w:val="left"/>
      <w:pPr>
        <w:ind w:left="1200" w:hanging="400"/>
      </w:pPr>
    </w:lvl>
    <w:lvl w:ilvl="2" w:tplc="457ABDA4" w:tentative="1">
      <w:start w:val="1"/>
      <w:numFmt w:val="lowerRoman"/>
      <w:lvlText w:val="%3."/>
      <w:lvlJc w:val="right"/>
      <w:pPr>
        <w:ind w:left="1600" w:hanging="400"/>
      </w:pPr>
    </w:lvl>
    <w:lvl w:ilvl="3" w:tplc="CEA88082" w:tentative="1">
      <w:start w:val="1"/>
      <w:numFmt w:val="decimal"/>
      <w:lvlText w:val="%4."/>
      <w:lvlJc w:val="left"/>
      <w:pPr>
        <w:ind w:left="2000" w:hanging="400"/>
      </w:pPr>
    </w:lvl>
    <w:lvl w:ilvl="4" w:tplc="99FE1052" w:tentative="1">
      <w:start w:val="1"/>
      <w:numFmt w:val="upperLetter"/>
      <w:lvlText w:val="%5."/>
      <w:lvlJc w:val="left"/>
      <w:pPr>
        <w:ind w:left="2400" w:hanging="400"/>
      </w:pPr>
    </w:lvl>
    <w:lvl w:ilvl="5" w:tplc="7736B19C" w:tentative="1">
      <w:start w:val="1"/>
      <w:numFmt w:val="lowerRoman"/>
      <w:lvlText w:val="%6."/>
      <w:lvlJc w:val="right"/>
      <w:pPr>
        <w:ind w:left="2800" w:hanging="400"/>
      </w:pPr>
    </w:lvl>
    <w:lvl w:ilvl="6" w:tplc="1DF6EE80" w:tentative="1">
      <w:start w:val="1"/>
      <w:numFmt w:val="decimal"/>
      <w:lvlText w:val="%7."/>
      <w:lvlJc w:val="left"/>
      <w:pPr>
        <w:ind w:left="3200" w:hanging="400"/>
      </w:pPr>
    </w:lvl>
    <w:lvl w:ilvl="7" w:tplc="3EAA7228" w:tentative="1">
      <w:start w:val="1"/>
      <w:numFmt w:val="upperLetter"/>
      <w:lvlText w:val="%8."/>
      <w:lvlJc w:val="left"/>
      <w:pPr>
        <w:ind w:left="3600" w:hanging="400"/>
      </w:pPr>
    </w:lvl>
    <w:lvl w:ilvl="8" w:tplc="FB5A452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3283903"/>
    <w:multiLevelType w:val="hybridMultilevel"/>
    <w:tmpl w:val="651E9404"/>
    <w:lvl w:ilvl="0" w:tplc="A232DA9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948C2E22" w:tentative="1">
      <w:start w:val="1"/>
      <w:numFmt w:val="upperLetter"/>
      <w:lvlText w:val="%2."/>
      <w:lvlJc w:val="left"/>
      <w:pPr>
        <w:ind w:left="1200" w:hanging="400"/>
      </w:pPr>
    </w:lvl>
    <w:lvl w:ilvl="2" w:tplc="3F8AFCEC" w:tentative="1">
      <w:start w:val="1"/>
      <w:numFmt w:val="lowerRoman"/>
      <w:lvlText w:val="%3."/>
      <w:lvlJc w:val="right"/>
      <w:pPr>
        <w:ind w:left="1600" w:hanging="400"/>
      </w:pPr>
    </w:lvl>
    <w:lvl w:ilvl="3" w:tplc="98DA5A8E" w:tentative="1">
      <w:start w:val="1"/>
      <w:numFmt w:val="decimal"/>
      <w:lvlText w:val="%4."/>
      <w:lvlJc w:val="left"/>
      <w:pPr>
        <w:ind w:left="2000" w:hanging="400"/>
      </w:pPr>
    </w:lvl>
    <w:lvl w:ilvl="4" w:tplc="844CD82A" w:tentative="1">
      <w:start w:val="1"/>
      <w:numFmt w:val="upperLetter"/>
      <w:lvlText w:val="%5."/>
      <w:lvlJc w:val="left"/>
      <w:pPr>
        <w:ind w:left="2400" w:hanging="400"/>
      </w:pPr>
    </w:lvl>
    <w:lvl w:ilvl="5" w:tplc="6F04476E" w:tentative="1">
      <w:start w:val="1"/>
      <w:numFmt w:val="lowerRoman"/>
      <w:lvlText w:val="%6."/>
      <w:lvlJc w:val="right"/>
      <w:pPr>
        <w:ind w:left="2800" w:hanging="400"/>
      </w:pPr>
    </w:lvl>
    <w:lvl w:ilvl="6" w:tplc="D6BA188E" w:tentative="1">
      <w:start w:val="1"/>
      <w:numFmt w:val="decimal"/>
      <w:lvlText w:val="%7."/>
      <w:lvlJc w:val="left"/>
      <w:pPr>
        <w:ind w:left="3200" w:hanging="400"/>
      </w:pPr>
    </w:lvl>
    <w:lvl w:ilvl="7" w:tplc="57720D1A" w:tentative="1">
      <w:start w:val="1"/>
      <w:numFmt w:val="upperLetter"/>
      <w:lvlText w:val="%8."/>
      <w:lvlJc w:val="left"/>
      <w:pPr>
        <w:ind w:left="3600" w:hanging="400"/>
      </w:pPr>
    </w:lvl>
    <w:lvl w:ilvl="8" w:tplc="1EE4507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3B44AD1"/>
    <w:multiLevelType w:val="hybridMultilevel"/>
    <w:tmpl w:val="FD3EF46C"/>
    <w:lvl w:ilvl="0" w:tplc="D5BE67C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FD568530" w:tentative="1">
      <w:start w:val="1"/>
      <w:numFmt w:val="upperLetter"/>
      <w:lvlText w:val="%2."/>
      <w:lvlJc w:val="left"/>
      <w:pPr>
        <w:ind w:left="1200" w:hanging="400"/>
      </w:pPr>
    </w:lvl>
    <w:lvl w:ilvl="2" w:tplc="E91A4126" w:tentative="1">
      <w:start w:val="1"/>
      <w:numFmt w:val="lowerRoman"/>
      <w:lvlText w:val="%3."/>
      <w:lvlJc w:val="right"/>
      <w:pPr>
        <w:ind w:left="1600" w:hanging="400"/>
      </w:pPr>
    </w:lvl>
    <w:lvl w:ilvl="3" w:tplc="CC7AE8A0" w:tentative="1">
      <w:start w:val="1"/>
      <w:numFmt w:val="decimal"/>
      <w:lvlText w:val="%4."/>
      <w:lvlJc w:val="left"/>
      <w:pPr>
        <w:ind w:left="2000" w:hanging="400"/>
      </w:pPr>
    </w:lvl>
    <w:lvl w:ilvl="4" w:tplc="EC181DFA" w:tentative="1">
      <w:start w:val="1"/>
      <w:numFmt w:val="upperLetter"/>
      <w:lvlText w:val="%5."/>
      <w:lvlJc w:val="left"/>
      <w:pPr>
        <w:ind w:left="2400" w:hanging="400"/>
      </w:pPr>
    </w:lvl>
    <w:lvl w:ilvl="5" w:tplc="4E2EBB32" w:tentative="1">
      <w:start w:val="1"/>
      <w:numFmt w:val="lowerRoman"/>
      <w:lvlText w:val="%6."/>
      <w:lvlJc w:val="right"/>
      <w:pPr>
        <w:ind w:left="2800" w:hanging="400"/>
      </w:pPr>
    </w:lvl>
    <w:lvl w:ilvl="6" w:tplc="EDFC8DD0" w:tentative="1">
      <w:start w:val="1"/>
      <w:numFmt w:val="decimal"/>
      <w:lvlText w:val="%7."/>
      <w:lvlJc w:val="left"/>
      <w:pPr>
        <w:ind w:left="3200" w:hanging="400"/>
      </w:pPr>
    </w:lvl>
    <w:lvl w:ilvl="7" w:tplc="07D4A9E8" w:tentative="1">
      <w:start w:val="1"/>
      <w:numFmt w:val="upperLetter"/>
      <w:lvlText w:val="%8."/>
      <w:lvlJc w:val="left"/>
      <w:pPr>
        <w:ind w:left="3600" w:hanging="400"/>
      </w:pPr>
    </w:lvl>
    <w:lvl w:ilvl="8" w:tplc="AA308B0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C37720"/>
    <w:multiLevelType w:val="hybridMultilevel"/>
    <w:tmpl w:val="C122E7EE"/>
    <w:lvl w:ilvl="0" w:tplc="7A92C48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71B007E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A76317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C834E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22A304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0CCA5C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BB2F58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0EAC95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66CF69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14C2F57"/>
    <w:multiLevelType w:val="hybridMultilevel"/>
    <w:tmpl w:val="C8668F34"/>
    <w:lvl w:ilvl="0" w:tplc="8A2A17A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5928D3E4" w:tentative="1">
      <w:start w:val="1"/>
      <w:numFmt w:val="upperLetter"/>
      <w:lvlText w:val="%2."/>
      <w:lvlJc w:val="left"/>
      <w:pPr>
        <w:ind w:left="1200" w:hanging="400"/>
      </w:pPr>
    </w:lvl>
    <w:lvl w:ilvl="2" w:tplc="6C2E920C" w:tentative="1">
      <w:start w:val="1"/>
      <w:numFmt w:val="lowerRoman"/>
      <w:lvlText w:val="%3."/>
      <w:lvlJc w:val="right"/>
      <w:pPr>
        <w:ind w:left="1600" w:hanging="400"/>
      </w:pPr>
    </w:lvl>
    <w:lvl w:ilvl="3" w:tplc="5410803C" w:tentative="1">
      <w:start w:val="1"/>
      <w:numFmt w:val="decimal"/>
      <w:lvlText w:val="%4."/>
      <w:lvlJc w:val="left"/>
      <w:pPr>
        <w:ind w:left="2000" w:hanging="400"/>
      </w:pPr>
    </w:lvl>
    <w:lvl w:ilvl="4" w:tplc="064A9E82" w:tentative="1">
      <w:start w:val="1"/>
      <w:numFmt w:val="upperLetter"/>
      <w:lvlText w:val="%5."/>
      <w:lvlJc w:val="left"/>
      <w:pPr>
        <w:ind w:left="2400" w:hanging="400"/>
      </w:pPr>
    </w:lvl>
    <w:lvl w:ilvl="5" w:tplc="9176DFCE" w:tentative="1">
      <w:start w:val="1"/>
      <w:numFmt w:val="lowerRoman"/>
      <w:lvlText w:val="%6."/>
      <w:lvlJc w:val="right"/>
      <w:pPr>
        <w:ind w:left="2800" w:hanging="400"/>
      </w:pPr>
    </w:lvl>
    <w:lvl w:ilvl="6" w:tplc="7EE219EE" w:tentative="1">
      <w:start w:val="1"/>
      <w:numFmt w:val="decimal"/>
      <w:lvlText w:val="%7."/>
      <w:lvlJc w:val="left"/>
      <w:pPr>
        <w:ind w:left="3200" w:hanging="400"/>
      </w:pPr>
    </w:lvl>
    <w:lvl w:ilvl="7" w:tplc="1B18F044" w:tentative="1">
      <w:start w:val="1"/>
      <w:numFmt w:val="upperLetter"/>
      <w:lvlText w:val="%8."/>
      <w:lvlJc w:val="left"/>
      <w:pPr>
        <w:ind w:left="3600" w:hanging="400"/>
      </w:pPr>
    </w:lvl>
    <w:lvl w:ilvl="8" w:tplc="DFCE8E3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720"/>
    <w:rsid w:val="000064BF"/>
    <w:rsid w:val="0002693C"/>
    <w:rsid w:val="00041CDB"/>
    <w:rsid w:val="00065E09"/>
    <w:rsid w:val="0008426D"/>
    <w:rsid w:val="0009119E"/>
    <w:rsid w:val="000A11E9"/>
    <w:rsid w:val="000C2C09"/>
    <w:rsid w:val="0010090C"/>
    <w:rsid w:val="00125DEC"/>
    <w:rsid w:val="00130E74"/>
    <w:rsid w:val="00134F18"/>
    <w:rsid w:val="00143CF7"/>
    <w:rsid w:val="0014666B"/>
    <w:rsid w:val="00160A01"/>
    <w:rsid w:val="001738B5"/>
    <w:rsid w:val="00187206"/>
    <w:rsid w:val="00187B3F"/>
    <w:rsid w:val="001A0951"/>
    <w:rsid w:val="001B12F0"/>
    <w:rsid w:val="001C10A9"/>
    <w:rsid w:val="001D4A81"/>
    <w:rsid w:val="001E67F0"/>
    <w:rsid w:val="0020068F"/>
    <w:rsid w:val="00212A09"/>
    <w:rsid w:val="00233F61"/>
    <w:rsid w:val="00236E37"/>
    <w:rsid w:val="002408FC"/>
    <w:rsid w:val="00262B77"/>
    <w:rsid w:val="002820CD"/>
    <w:rsid w:val="00287390"/>
    <w:rsid w:val="002A6E73"/>
    <w:rsid w:val="002C05B2"/>
    <w:rsid w:val="002C11E0"/>
    <w:rsid w:val="002C42E4"/>
    <w:rsid w:val="002C6D0C"/>
    <w:rsid w:val="002D3E63"/>
    <w:rsid w:val="002D4FE9"/>
    <w:rsid w:val="002D6147"/>
    <w:rsid w:val="003100DD"/>
    <w:rsid w:val="00314AF9"/>
    <w:rsid w:val="00360B72"/>
    <w:rsid w:val="00364018"/>
    <w:rsid w:val="00364AB8"/>
    <w:rsid w:val="00367B84"/>
    <w:rsid w:val="0037113A"/>
    <w:rsid w:val="00376209"/>
    <w:rsid w:val="00383CC5"/>
    <w:rsid w:val="00385436"/>
    <w:rsid w:val="00393C4E"/>
    <w:rsid w:val="003A318B"/>
    <w:rsid w:val="003D1D14"/>
    <w:rsid w:val="003F4AFC"/>
    <w:rsid w:val="00400573"/>
    <w:rsid w:val="00402C90"/>
    <w:rsid w:val="00407BA8"/>
    <w:rsid w:val="00407E26"/>
    <w:rsid w:val="0041112D"/>
    <w:rsid w:val="00423964"/>
    <w:rsid w:val="004706A1"/>
    <w:rsid w:val="00475A71"/>
    <w:rsid w:val="0048035B"/>
    <w:rsid w:val="004A4138"/>
    <w:rsid w:val="004B018F"/>
    <w:rsid w:val="004C53AC"/>
    <w:rsid w:val="004C634F"/>
    <w:rsid w:val="004D72C6"/>
    <w:rsid w:val="004E401D"/>
    <w:rsid w:val="004E5332"/>
    <w:rsid w:val="004F4AB2"/>
    <w:rsid w:val="004F4C0A"/>
    <w:rsid w:val="004F760E"/>
    <w:rsid w:val="004F777A"/>
    <w:rsid w:val="00513B8E"/>
    <w:rsid w:val="00515085"/>
    <w:rsid w:val="005459F1"/>
    <w:rsid w:val="00545C86"/>
    <w:rsid w:val="00547A95"/>
    <w:rsid w:val="00552D40"/>
    <w:rsid w:val="00553336"/>
    <w:rsid w:val="00565CD6"/>
    <w:rsid w:val="00596B20"/>
    <w:rsid w:val="00597A02"/>
    <w:rsid w:val="005A0FA2"/>
    <w:rsid w:val="005B571D"/>
    <w:rsid w:val="005D0340"/>
    <w:rsid w:val="005E14DB"/>
    <w:rsid w:val="005F439D"/>
    <w:rsid w:val="00606386"/>
    <w:rsid w:val="00607422"/>
    <w:rsid w:val="00625FB0"/>
    <w:rsid w:val="0064396B"/>
    <w:rsid w:val="0064701D"/>
    <w:rsid w:val="00676D3E"/>
    <w:rsid w:val="00680DBD"/>
    <w:rsid w:val="006814FD"/>
    <w:rsid w:val="00683A0E"/>
    <w:rsid w:val="00684618"/>
    <w:rsid w:val="006910D0"/>
    <w:rsid w:val="00695988"/>
    <w:rsid w:val="006A1A6F"/>
    <w:rsid w:val="006B5E73"/>
    <w:rsid w:val="006C716B"/>
    <w:rsid w:val="006D022F"/>
    <w:rsid w:val="006D1298"/>
    <w:rsid w:val="006D55B9"/>
    <w:rsid w:val="006D7133"/>
    <w:rsid w:val="006E4F3D"/>
    <w:rsid w:val="006F4327"/>
    <w:rsid w:val="00702D09"/>
    <w:rsid w:val="0070502F"/>
    <w:rsid w:val="00710705"/>
    <w:rsid w:val="00717493"/>
    <w:rsid w:val="00736B65"/>
    <w:rsid w:val="0074480B"/>
    <w:rsid w:val="007469FE"/>
    <w:rsid w:val="00746B23"/>
    <w:rsid w:val="007551C4"/>
    <w:rsid w:val="00766459"/>
    <w:rsid w:val="00773E78"/>
    <w:rsid w:val="007815C2"/>
    <w:rsid w:val="00795381"/>
    <w:rsid w:val="0079606A"/>
    <w:rsid w:val="007A45BC"/>
    <w:rsid w:val="007B6CBD"/>
    <w:rsid w:val="007C2616"/>
    <w:rsid w:val="007D68C1"/>
    <w:rsid w:val="007E0708"/>
    <w:rsid w:val="0080054C"/>
    <w:rsid w:val="008026F6"/>
    <w:rsid w:val="00802FA0"/>
    <w:rsid w:val="008312CD"/>
    <w:rsid w:val="008431CF"/>
    <w:rsid w:val="00845F50"/>
    <w:rsid w:val="0085133C"/>
    <w:rsid w:val="0085455C"/>
    <w:rsid w:val="00862DDA"/>
    <w:rsid w:val="00864F24"/>
    <w:rsid w:val="0087479C"/>
    <w:rsid w:val="008A4D4C"/>
    <w:rsid w:val="008B4CB2"/>
    <w:rsid w:val="008D1D3A"/>
    <w:rsid w:val="008D372C"/>
    <w:rsid w:val="008D6C3A"/>
    <w:rsid w:val="008F46CF"/>
    <w:rsid w:val="0090232E"/>
    <w:rsid w:val="00904A0A"/>
    <w:rsid w:val="009101BB"/>
    <w:rsid w:val="0091275B"/>
    <w:rsid w:val="0091794D"/>
    <w:rsid w:val="00935761"/>
    <w:rsid w:val="00945CF8"/>
    <w:rsid w:val="009544F5"/>
    <w:rsid w:val="0096347D"/>
    <w:rsid w:val="00970019"/>
    <w:rsid w:val="00980DB1"/>
    <w:rsid w:val="0098287B"/>
    <w:rsid w:val="00990EE6"/>
    <w:rsid w:val="00997340"/>
    <w:rsid w:val="009B5A90"/>
    <w:rsid w:val="009B7678"/>
    <w:rsid w:val="009C3234"/>
    <w:rsid w:val="009D69F6"/>
    <w:rsid w:val="009E331D"/>
    <w:rsid w:val="009E7034"/>
    <w:rsid w:val="00A042A7"/>
    <w:rsid w:val="00A0551F"/>
    <w:rsid w:val="00A060B3"/>
    <w:rsid w:val="00A1542D"/>
    <w:rsid w:val="00A2099C"/>
    <w:rsid w:val="00A36D19"/>
    <w:rsid w:val="00A54EC9"/>
    <w:rsid w:val="00A56A72"/>
    <w:rsid w:val="00A76A8D"/>
    <w:rsid w:val="00A968A0"/>
    <w:rsid w:val="00AC5A62"/>
    <w:rsid w:val="00AC6DCC"/>
    <w:rsid w:val="00AC75F9"/>
    <w:rsid w:val="00AD6361"/>
    <w:rsid w:val="00AE6720"/>
    <w:rsid w:val="00AF04C0"/>
    <w:rsid w:val="00B2146C"/>
    <w:rsid w:val="00B464C1"/>
    <w:rsid w:val="00B522D5"/>
    <w:rsid w:val="00B574DC"/>
    <w:rsid w:val="00B70011"/>
    <w:rsid w:val="00B82D9F"/>
    <w:rsid w:val="00B84309"/>
    <w:rsid w:val="00B96319"/>
    <w:rsid w:val="00BA0CCC"/>
    <w:rsid w:val="00BA2BA7"/>
    <w:rsid w:val="00BA52E5"/>
    <w:rsid w:val="00BA53BC"/>
    <w:rsid w:val="00BB16E5"/>
    <w:rsid w:val="00BB2883"/>
    <w:rsid w:val="00BB6003"/>
    <w:rsid w:val="00BC0CBD"/>
    <w:rsid w:val="00BC6110"/>
    <w:rsid w:val="00BF19F5"/>
    <w:rsid w:val="00BF2B6D"/>
    <w:rsid w:val="00C10998"/>
    <w:rsid w:val="00C32D8F"/>
    <w:rsid w:val="00C35CB5"/>
    <w:rsid w:val="00C43D3D"/>
    <w:rsid w:val="00C7155A"/>
    <w:rsid w:val="00C75509"/>
    <w:rsid w:val="00C90C28"/>
    <w:rsid w:val="00C92198"/>
    <w:rsid w:val="00C968EB"/>
    <w:rsid w:val="00CA0D2E"/>
    <w:rsid w:val="00CA1AD7"/>
    <w:rsid w:val="00CA2E86"/>
    <w:rsid w:val="00CC2487"/>
    <w:rsid w:val="00CD51A9"/>
    <w:rsid w:val="00CE3907"/>
    <w:rsid w:val="00CE7551"/>
    <w:rsid w:val="00CF3DAA"/>
    <w:rsid w:val="00D05559"/>
    <w:rsid w:val="00D4720B"/>
    <w:rsid w:val="00D50E17"/>
    <w:rsid w:val="00D526B2"/>
    <w:rsid w:val="00D637EE"/>
    <w:rsid w:val="00D661FD"/>
    <w:rsid w:val="00D77742"/>
    <w:rsid w:val="00D87419"/>
    <w:rsid w:val="00D87FB0"/>
    <w:rsid w:val="00DC14AD"/>
    <w:rsid w:val="00DD0219"/>
    <w:rsid w:val="00DD32FA"/>
    <w:rsid w:val="00DD66E3"/>
    <w:rsid w:val="00E22510"/>
    <w:rsid w:val="00E35844"/>
    <w:rsid w:val="00E37C4B"/>
    <w:rsid w:val="00E402A9"/>
    <w:rsid w:val="00E4683C"/>
    <w:rsid w:val="00E55C9C"/>
    <w:rsid w:val="00E711B2"/>
    <w:rsid w:val="00E72F68"/>
    <w:rsid w:val="00E83067"/>
    <w:rsid w:val="00EB6F49"/>
    <w:rsid w:val="00EC2D4F"/>
    <w:rsid w:val="00ED0146"/>
    <w:rsid w:val="00EE3930"/>
    <w:rsid w:val="00EF2F90"/>
    <w:rsid w:val="00EF726E"/>
    <w:rsid w:val="00F01BB7"/>
    <w:rsid w:val="00F3460D"/>
    <w:rsid w:val="00F667F8"/>
    <w:rsid w:val="00FA389A"/>
    <w:rsid w:val="00FE2737"/>
    <w:rsid w:val="00FE766C"/>
    <w:rsid w:val="00FF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67285"/>
  <w15:chartTrackingRefBased/>
  <w15:docId w15:val="{F35B9C48-F9D9-491B-908C-B93F750A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E78"/>
    <w:pPr>
      <w:ind w:leftChars="400" w:left="800"/>
    </w:pPr>
  </w:style>
  <w:style w:type="table" w:styleId="TableGrid">
    <w:name w:val="Table Grid"/>
    <w:basedOn w:val="TableNormal"/>
    <w:uiPriority w:val="39"/>
    <w:rsid w:val="00773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B8E"/>
  </w:style>
  <w:style w:type="paragraph" w:styleId="Footer">
    <w:name w:val="footer"/>
    <w:basedOn w:val="Normal"/>
    <w:link w:val="Foot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B8E"/>
  </w:style>
  <w:style w:type="table" w:styleId="PlainTable2">
    <w:name w:val="Plain Table 2"/>
    <w:basedOn w:val="TableNormal"/>
    <w:uiPriority w:val="42"/>
    <w:rsid w:val="00513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0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D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D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D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DB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7479C"/>
    <w:pPr>
      <w:spacing w:after="0" w:line="240" w:lineRule="auto"/>
      <w:jc w:val="left"/>
    </w:pPr>
  </w:style>
  <w:style w:type="table" w:customStyle="1" w:styleId="11">
    <w:name w:val="목록 표 1 밝게1"/>
    <w:basedOn w:val="TableNormal"/>
    <w:next w:val="ListTable1Light"/>
    <w:uiPriority w:val="46"/>
    <w:rsid w:val="009B76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Theme">
    <w:name w:val="Table Theme"/>
    <w:basedOn w:val="TableNormal"/>
    <w:uiPriority w:val="99"/>
    <w:rsid w:val="0048035B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11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89FE4-F4DC-4130-AFF1-7F1CCC08F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akyung</dc:creator>
  <cp:lastModifiedBy>Vijayakumar A478</cp:lastModifiedBy>
  <cp:revision>3</cp:revision>
  <dcterms:created xsi:type="dcterms:W3CDTF">2021-02-17T22:26:00Z</dcterms:created>
  <dcterms:modified xsi:type="dcterms:W3CDTF">2021-02-20T04:12:00Z</dcterms:modified>
</cp:coreProperties>
</file>